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D6B" w:rsidRDefault="005E2D6B" w:rsidP="005E2D6B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211818">
        <w:rPr>
          <w:rFonts w:ascii="Times New Roman" w:hAnsi="Times New Roman" w:cs="Times New Roman"/>
          <w:b/>
          <w:sz w:val="20"/>
          <w:szCs w:val="20"/>
        </w:rPr>
        <w:t>Supplemental</w:t>
      </w:r>
      <w:r w:rsidRPr="0021181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F0C23">
        <w:rPr>
          <w:rFonts w:ascii="Times New Roman" w:hAnsi="Times New Roman" w:cs="Times New Roman" w:hint="eastAsia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4</w:t>
      </w:r>
      <w:r w:rsidRPr="005F0C23">
        <w:rPr>
          <w:rFonts w:ascii="Times New Roman" w:hAnsi="Times New Roman" w:cs="Times New Roman" w:hint="eastAsia"/>
          <w:b/>
          <w:sz w:val="20"/>
          <w:szCs w:val="20"/>
        </w:rPr>
        <w:t xml:space="preserve">. Differentially expressed proteins found to be enriched in 5 pathways in Nc-1 and </w:t>
      </w:r>
      <w:r w:rsidRPr="005F0C23">
        <w:rPr>
          <w:rFonts w:ascii="Times New Roman" w:hAnsi="Times New Roman" w:cs="Times New Roman"/>
          <w:b/>
          <w:sz w:val="20"/>
          <w:szCs w:val="20"/>
        </w:rPr>
        <w:t>Δ</w:t>
      </w:r>
      <w:r w:rsidRPr="005F0C23">
        <w:rPr>
          <w:rFonts w:ascii="Times New Roman" w:hAnsi="Times New Roman" w:cs="Times New Roman" w:hint="eastAsia"/>
          <w:b/>
          <w:sz w:val="20"/>
          <w:szCs w:val="20"/>
        </w:rPr>
        <w:t>NcROP5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F0C23">
        <w:rPr>
          <w:rFonts w:ascii="Times New Roman" w:hAnsi="Times New Roman" w:cs="Times New Roman" w:hint="eastAsia"/>
          <w:b/>
          <w:sz w:val="20"/>
          <w:szCs w:val="20"/>
        </w:rPr>
        <w:t>(P</w:t>
      </w:r>
      <w:r w:rsidRPr="00E3045F">
        <w:rPr>
          <w:rFonts w:ascii="Times New Roman" w:hAnsi="Times New Roman" w:cs="Times New Roman"/>
          <w:b/>
          <w:sz w:val="20"/>
          <w:szCs w:val="20"/>
        </w:rPr>
        <w:t>≤0.</w:t>
      </w:r>
      <w:r w:rsidRPr="005F0C23">
        <w:rPr>
          <w:rFonts w:ascii="Times New Roman" w:hAnsi="Times New Roman" w:cs="Times New Roman" w:hint="eastAsia"/>
          <w:b/>
          <w:sz w:val="20"/>
          <w:szCs w:val="20"/>
        </w:rPr>
        <w:t>05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1526"/>
        <w:gridCol w:w="992"/>
        <w:gridCol w:w="851"/>
        <w:gridCol w:w="1275"/>
        <w:gridCol w:w="851"/>
        <w:gridCol w:w="3027"/>
      </w:tblGrid>
      <w:tr w:rsidR="000563A1" w:rsidRPr="000563A1" w:rsidTr="000563A1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EGG pathway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Input number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Background number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02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0563A1" w:rsidRPr="000563A1" w:rsidTr="000563A1">
        <w:tc>
          <w:tcPr>
            <w:tcW w:w="1526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o0343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027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263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5099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628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188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528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312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379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975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504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17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762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342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3210</w:t>
            </w:r>
          </w:p>
        </w:tc>
      </w:tr>
      <w:tr w:rsidR="000563A1" w:rsidRPr="000563A1" w:rsidTr="000563A1">
        <w:tc>
          <w:tcPr>
            <w:tcW w:w="1526" w:type="dxa"/>
            <w:tcBorders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SNARE interactions in vesicular transpo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o041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3027" w:type="dxa"/>
            <w:tcBorders>
              <w:lef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42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085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17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98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25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4280</w:t>
            </w:r>
          </w:p>
        </w:tc>
      </w:tr>
      <w:tr w:rsidR="000563A1" w:rsidRPr="000563A1" w:rsidTr="000563A1">
        <w:tc>
          <w:tcPr>
            <w:tcW w:w="1526" w:type="dxa"/>
            <w:tcBorders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phosp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tidylinositol</w:t>
            </w:r>
            <w:r w:rsidRPr="000563A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GPI)-anchor biosynthes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o005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3027" w:type="dxa"/>
            <w:tcBorders>
              <w:lef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82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06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42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07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83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7520</w:t>
            </w:r>
          </w:p>
        </w:tc>
      </w:tr>
      <w:tr w:rsidR="000563A1" w:rsidRPr="000563A1" w:rsidTr="000563A1">
        <w:tc>
          <w:tcPr>
            <w:tcW w:w="1526" w:type="dxa"/>
            <w:tcBorders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o020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3027" w:type="dxa"/>
            <w:tcBorders>
              <w:left w:val="nil"/>
            </w:tcBorders>
            <w:vAlign w:val="center"/>
          </w:tcPr>
          <w:p w:rsidR="000563A1" w:rsidRDefault="000563A1" w:rsidP="000563A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82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06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42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07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83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7520</w:t>
            </w:r>
          </w:p>
          <w:p w:rsidR="00FD2D79" w:rsidRPr="000563A1" w:rsidRDefault="00FD2D79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63A1" w:rsidRPr="000563A1" w:rsidTr="000563A1">
        <w:tc>
          <w:tcPr>
            <w:tcW w:w="152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ko03018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563A1" w:rsidRPr="000563A1" w:rsidRDefault="000563A1" w:rsidP="00056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63A1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3027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0563A1" w:rsidRPr="005F0C23" w:rsidRDefault="000563A1" w:rsidP="00202F7F">
            <w:pPr>
              <w:overflowPunct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42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085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1710, NCLIV_0098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25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42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623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749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35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47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89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701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68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95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52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51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783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680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81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563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78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0137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298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605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468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05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6364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3351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4572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7360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F0C23">
              <w:rPr>
                <w:rFonts w:ascii="Times New Roman" w:hAnsi="Times New Roman" w:cs="Times New Roman"/>
                <w:sz w:val="20"/>
                <w:szCs w:val="20"/>
              </w:rPr>
              <w:t>NCLIV_014070</w:t>
            </w:r>
          </w:p>
        </w:tc>
      </w:tr>
    </w:tbl>
    <w:p w:rsidR="001847E6" w:rsidRPr="005E2D6B" w:rsidRDefault="001847E6"/>
    <w:sectPr w:rsidR="001847E6" w:rsidRPr="005E2D6B" w:rsidSect="00184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2D6B"/>
    <w:rsid w:val="000563A1"/>
    <w:rsid w:val="001847E6"/>
    <w:rsid w:val="005E2D6B"/>
    <w:rsid w:val="00E3045F"/>
    <w:rsid w:val="00FD2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2D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05D6B2-890B-456D-9A6D-CA8CA080BA89}"/>
</file>

<file path=customXml/itemProps2.xml><?xml version="1.0" encoding="utf-8"?>
<ds:datastoreItem xmlns:ds="http://schemas.openxmlformats.org/officeDocument/2006/customXml" ds:itemID="{2C7D4A57-DD22-4443-8889-FC8C5E439669}"/>
</file>

<file path=customXml/itemProps3.xml><?xml version="1.0" encoding="utf-8"?>
<ds:datastoreItem xmlns:ds="http://schemas.openxmlformats.org/officeDocument/2006/customXml" ds:itemID="{16A590FB-E59E-48CF-BFBF-688DF02667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4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MA</dc:creator>
  <cp:lastModifiedBy>MR.MA</cp:lastModifiedBy>
  <cp:revision>4</cp:revision>
  <dcterms:created xsi:type="dcterms:W3CDTF">2017-02-21T11:59:00Z</dcterms:created>
  <dcterms:modified xsi:type="dcterms:W3CDTF">2017-02-2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